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9A3" w:rsidRPr="006A39A3" w:rsidRDefault="00B05B8F" w:rsidP="006A39A3">
      <w:pPr>
        <w:jc w:val="left"/>
        <w:rPr>
          <w:sz w:val="24"/>
        </w:rPr>
      </w:pPr>
      <w:r>
        <w:t xml:space="preserve">Table </w:t>
      </w:r>
      <w:proofErr w:type="spellStart"/>
      <w:r w:rsidR="00B91988">
        <w:t>S3</w:t>
      </w:r>
      <w:proofErr w:type="spellEnd"/>
      <w:r>
        <w:t xml:space="preserve"> </w:t>
      </w:r>
      <w:r w:rsidR="006A39A3" w:rsidRPr="006A39A3">
        <w:rPr>
          <w:sz w:val="24"/>
        </w:rPr>
        <w:t>Hydrolysis products of raw starch</w:t>
      </w:r>
      <w:r w:rsidR="005E4543">
        <w:rPr>
          <w:sz w:val="24"/>
        </w:rPr>
        <w:t>es</w:t>
      </w:r>
      <w:r w:rsidR="006A39A3" w:rsidRPr="006A39A3">
        <w:rPr>
          <w:sz w:val="24"/>
        </w:rPr>
        <w:t xml:space="preserve"> catalyzed by </w:t>
      </w:r>
      <w:proofErr w:type="spellStart"/>
      <w:r w:rsidR="006A39A3" w:rsidRPr="006A39A3">
        <w:rPr>
          <w:sz w:val="24"/>
        </w:rPr>
        <w:t>AmyZ1</w:t>
      </w:r>
      <w:proofErr w:type="spellEnd"/>
    </w:p>
    <w:p w:rsidR="00767F19" w:rsidRDefault="00AE661F" w:rsidP="00641119"/>
    <w:tbl>
      <w:tblPr>
        <w:tblStyle w:val="TableGrid"/>
        <w:tblpPr w:leftFromText="180" w:rightFromText="180" w:vertAnchor="text" w:horzAnchor="margin" w:tblpY="-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4"/>
        <w:gridCol w:w="1013"/>
        <w:gridCol w:w="1054"/>
        <w:gridCol w:w="988"/>
        <w:gridCol w:w="1054"/>
        <w:gridCol w:w="1054"/>
        <w:gridCol w:w="1054"/>
      </w:tblGrid>
      <w:tr w:rsidR="00BB650C" w:rsidTr="00BB650C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Raw starch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Pr="00641119" w:rsidRDefault="00BB650C" w:rsidP="00BB650C">
            <w:r>
              <w:rPr>
                <w:rFonts w:hint="eastAsia"/>
              </w:rPr>
              <w:t>Tim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Default="00BB650C" w:rsidP="00BB650C">
            <w:proofErr w:type="spellStart"/>
            <w:r w:rsidRPr="00641119">
              <w:t>G1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Pr="00641119" w:rsidRDefault="00BB650C" w:rsidP="00BB650C">
            <w:proofErr w:type="spellStart"/>
            <w:r w:rsidRPr="00641119">
              <w:t>G2</w:t>
            </w:r>
            <w:proofErr w:type="spellEnd"/>
            <w:r w:rsidRPr="00CF3FE9">
              <w:t xml:space="preserve"> (%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Default="00BB650C" w:rsidP="00BB650C">
            <w:proofErr w:type="spellStart"/>
            <w:r w:rsidRPr="00641119">
              <w:t>G3</w:t>
            </w:r>
            <w:proofErr w:type="spellEnd"/>
            <w:r w:rsidRPr="00CF3FE9">
              <w:t xml:space="preserve"> (%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Default="00BB650C" w:rsidP="00BB650C">
            <w:proofErr w:type="spellStart"/>
            <w:r w:rsidRPr="00641119">
              <w:t>G4</w:t>
            </w:r>
            <w:proofErr w:type="spellEnd"/>
            <w:r w:rsidRPr="00CF3FE9">
              <w:t xml:space="preserve"> (%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BB650C" w:rsidRDefault="00BB650C" w:rsidP="00BB650C">
            <w:proofErr w:type="spellStart"/>
            <w:r w:rsidRPr="00641119">
              <w:t>G5</w:t>
            </w:r>
            <w:proofErr w:type="spellEnd"/>
            <w:r w:rsidRPr="00CF3FE9">
              <w:t xml:space="preserve"> (%)</w:t>
            </w:r>
          </w:p>
        </w:tc>
      </w:tr>
      <w:tr w:rsidR="00BB650C" w:rsidTr="00BB650C">
        <w:tc>
          <w:tcPr>
            <w:tcW w:w="1144" w:type="dxa"/>
            <w:tcBorders>
              <w:top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R</w:t>
            </w:r>
            <w:r>
              <w:t>ice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BB650C" w:rsidRDefault="00BB650C" w:rsidP="00BB650C">
            <w:proofErr w:type="spellStart"/>
            <w:r w:rsidRPr="00641119">
              <w:t>0.5</w:t>
            </w:r>
            <w:r>
              <w:t>h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BB650C" w:rsidRDefault="00BB650C" w:rsidP="00BB650C">
            <w:r w:rsidRPr="00641119">
              <w:t>9.2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26.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30.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7.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26.</w:t>
            </w:r>
            <w:r w:rsidR="00860888">
              <w:rPr>
                <w:rFonts w:hint="eastAsia"/>
              </w:rPr>
              <w:t>2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/>
        </w:tc>
        <w:tc>
          <w:tcPr>
            <w:tcW w:w="1013" w:type="dxa"/>
          </w:tcPr>
          <w:p w:rsidR="00BB650C" w:rsidRDefault="00BB650C" w:rsidP="00BB650C">
            <w:proofErr w:type="spellStart"/>
            <w:r>
              <w:rPr>
                <w:rFonts w:hint="eastAsia"/>
              </w:rPr>
              <w:t>2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8.</w:t>
            </w:r>
            <w:r w:rsidR="00860888">
              <w:rPr>
                <w:rFonts w:hint="eastAsia"/>
              </w:rPr>
              <w:t>2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20.8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28.9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7.2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34.9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/>
        </w:tc>
        <w:tc>
          <w:tcPr>
            <w:tcW w:w="1013" w:type="dxa"/>
          </w:tcPr>
          <w:p w:rsidR="00BB650C" w:rsidRDefault="00BB650C" w:rsidP="00BB650C">
            <w:proofErr w:type="spellStart"/>
            <w:r>
              <w:rPr>
                <w:rFonts w:hint="eastAsia"/>
              </w:rPr>
              <w:t>4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7.9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26.3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31.4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5.9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28.5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>
            <w:r>
              <w:rPr>
                <w:rFonts w:hint="eastAsia"/>
              </w:rPr>
              <w:t>C</w:t>
            </w:r>
            <w:r>
              <w:t>orn</w:t>
            </w:r>
          </w:p>
        </w:tc>
        <w:tc>
          <w:tcPr>
            <w:tcW w:w="1013" w:type="dxa"/>
          </w:tcPr>
          <w:p w:rsidR="00BB650C" w:rsidRDefault="00BB650C" w:rsidP="00BB650C">
            <w:proofErr w:type="spellStart"/>
            <w:r>
              <w:rPr>
                <w:rFonts w:hint="eastAsia"/>
              </w:rPr>
              <w:t>0.5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1.4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29.3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35.0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4.8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9.5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/>
        </w:tc>
        <w:tc>
          <w:tcPr>
            <w:tcW w:w="1013" w:type="dxa"/>
          </w:tcPr>
          <w:p w:rsidR="00BB650C" w:rsidRDefault="00BB650C" w:rsidP="00BB650C">
            <w:proofErr w:type="spellStart"/>
            <w:r w:rsidRPr="00410459">
              <w:t>2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2.9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26.1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33.6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6.1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21.</w:t>
            </w:r>
            <w:r w:rsidR="00860888">
              <w:rPr>
                <w:rFonts w:hint="eastAsia"/>
              </w:rPr>
              <w:t>3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/>
        </w:tc>
        <w:tc>
          <w:tcPr>
            <w:tcW w:w="1013" w:type="dxa"/>
          </w:tcPr>
          <w:p w:rsidR="00BB650C" w:rsidRDefault="00BB650C" w:rsidP="00BB650C">
            <w:proofErr w:type="spellStart"/>
            <w:r w:rsidRPr="00410459">
              <w:t>4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5.4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27.2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32.7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6.9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7.8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>
            <w:r>
              <w:rPr>
                <w:rFonts w:hint="eastAsia"/>
              </w:rPr>
              <w:t>W</w:t>
            </w:r>
            <w:r>
              <w:t>heat</w:t>
            </w:r>
          </w:p>
        </w:tc>
        <w:tc>
          <w:tcPr>
            <w:tcW w:w="1013" w:type="dxa"/>
          </w:tcPr>
          <w:p w:rsidR="00BB650C" w:rsidRDefault="00BB650C" w:rsidP="00BB650C">
            <w:proofErr w:type="spellStart"/>
            <w:r>
              <w:rPr>
                <w:rFonts w:hint="eastAsia"/>
              </w:rPr>
              <w:t>0.5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8.4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91.6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</w:tr>
      <w:tr w:rsidR="00BB650C" w:rsidTr="00BB650C">
        <w:tc>
          <w:tcPr>
            <w:tcW w:w="1144" w:type="dxa"/>
          </w:tcPr>
          <w:p w:rsidR="00BB650C" w:rsidRDefault="00BB650C" w:rsidP="00BB650C"/>
        </w:tc>
        <w:tc>
          <w:tcPr>
            <w:tcW w:w="1013" w:type="dxa"/>
          </w:tcPr>
          <w:p w:rsidR="00BB650C" w:rsidRDefault="00BB650C" w:rsidP="00BB650C">
            <w:proofErr w:type="spellStart"/>
            <w:r>
              <w:rPr>
                <w:rFonts w:hint="eastAsia"/>
              </w:rPr>
              <w:t>2h</w:t>
            </w:r>
            <w:proofErr w:type="spellEnd"/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10.3</w:t>
            </w:r>
          </w:p>
        </w:tc>
        <w:tc>
          <w:tcPr>
            <w:tcW w:w="988" w:type="dxa"/>
          </w:tcPr>
          <w:p w:rsidR="00BB650C" w:rsidRDefault="00BB650C" w:rsidP="00BB650C">
            <w:r>
              <w:rPr>
                <w:rFonts w:hint="eastAsia"/>
              </w:rPr>
              <w:t>89.7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</w:tr>
      <w:tr w:rsidR="00BB650C" w:rsidTr="00BB650C">
        <w:tc>
          <w:tcPr>
            <w:tcW w:w="1144" w:type="dxa"/>
            <w:tcBorders>
              <w:bottom w:val="single" w:sz="4" w:space="0" w:color="auto"/>
            </w:tcBorders>
          </w:tcPr>
          <w:p w:rsidR="00BB650C" w:rsidRDefault="00BB650C" w:rsidP="00BB650C"/>
        </w:tc>
        <w:tc>
          <w:tcPr>
            <w:tcW w:w="1013" w:type="dxa"/>
            <w:tcBorders>
              <w:bottom w:val="single" w:sz="4" w:space="0" w:color="auto"/>
            </w:tcBorders>
          </w:tcPr>
          <w:p w:rsidR="00BB650C" w:rsidRDefault="00BB650C" w:rsidP="00BB650C">
            <w:proofErr w:type="spellStart"/>
            <w:r>
              <w:rPr>
                <w:rFonts w:hint="eastAsia"/>
              </w:rPr>
              <w:t>4h</w:t>
            </w:r>
            <w:proofErr w:type="spellEnd"/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10.8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89.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BB650C" w:rsidRDefault="00BB650C" w:rsidP="00BB650C">
            <w:r>
              <w:rPr>
                <w:rFonts w:hint="eastAsia"/>
              </w:rPr>
              <w:t>0</w:t>
            </w:r>
          </w:p>
        </w:tc>
      </w:tr>
    </w:tbl>
    <w:p w:rsidR="00052A7F" w:rsidRDefault="00052A7F" w:rsidP="00641119"/>
    <w:p w:rsidR="00052A7F" w:rsidRDefault="00052A7F" w:rsidP="00641119"/>
    <w:p w:rsidR="00052A7F" w:rsidRPr="00641119" w:rsidRDefault="00052A7F" w:rsidP="00641119">
      <w:bookmarkStart w:id="0" w:name="_GoBack"/>
      <w:bookmarkEnd w:id="0"/>
    </w:p>
    <w:sectPr w:rsidR="00052A7F" w:rsidRPr="00641119" w:rsidSect="00AE6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A57" w:rsidRDefault="00C95A57" w:rsidP="00B05B8F">
      <w:r>
        <w:separator/>
      </w:r>
    </w:p>
  </w:endnote>
  <w:endnote w:type="continuationSeparator" w:id="0">
    <w:p w:rsidR="00C95A57" w:rsidRDefault="00C95A57" w:rsidP="00B05B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A57" w:rsidRDefault="00C95A57" w:rsidP="00B05B8F">
      <w:r>
        <w:separator/>
      </w:r>
    </w:p>
  </w:footnote>
  <w:footnote w:type="continuationSeparator" w:id="0">
    <w:p w:rsidR="00C95A57" w:rsidRDefault="00C95A57" w:rsidP="00B05B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162B"/>
    <w:rsid w:val="00052A7F"/>
    <w:rsid w:val="000E162B"/>
    <w:rsid w:val="0018591F"/>
    <w:rsid w:val="002D79A9"/>
    <w:rsid w:val="002E5057"/>
    <w:rsid w:val="00410459"/>
    <w:rsid w:val="005A7D03"/>
    <w:rsid w:val="005E4543"/>
    <w:rsid w:val="00606166"/>
    <w:rsid w:val="00640C14"/>
    <w:rsid w:val="00641119"/>
    <w:rsid w:val="006A39A3"/>
    <w:rsid w:val="007159DD"/>
    <w:rsid w:val="007A5EDA"/>
    <w:rsid w:val="007B793A"/>
    <w:rsid w:val="007D659E"/>
    <w:rsid w:val="00802AE9"/>
    <w:rsid w:val="00860888"/>
    <w:rsid w:val="008D4C0E"/>
    <w:rsid w:val="009C2F17"/>
    <w:rsid w:val="009D76B1"/>
    <w:rsid w:val="00A00241"/>
    <w:rsid w:val="00A55CFF"/>
    <w:rsid w:val="00AE661F"/>
    <w:rsid w:val="00B05B8F"/>
    <w:rsid w:val="00B91988"/>
    <w:rsid w:val="00BB650C"/>
    <w:rsid w:val="00BF404F"/>
    <w:rsid w:val="00C95A57"/>
    <w:rsid w:val="00CF3FE9"/>
    <w:rsid w:val="00D10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8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B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B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B8F"/>
    <w:rPr>
      <w:sz w:val="18"/>
      <w:szCs w:val="18"/>
    </w:rPr>
  </w:style>
  <w:style w:type="table" w:styleId="TableGrid">
    <w:name w:val="Table Grid"/>
    <w:basedOn w:val="TableNormal"/>
    <w:uiPriority w:val="39"/>
    <w:rsid w:val="00641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E2216E-60E7-4F06-896E-7ED09942A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wei</dc:creator>
  <cp:keywords/>
  <dc:description/>
  <cp:lastModifiedBy>0013358</cp:lastModifiedBy>
  <cp:revision>19</cp:revision>
  <dcterms:created xsi:type="dcterms:W3CDTF">2018-09-18T02:39:00Z</dcterms:created>
  <dcterms:modified xsi:type="dcterms:W3CDTF">2019-04-13T09:40:00Z</dcterms:modified>
</cp:coreProperties>
</file>